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0C768" w14:textId="77777777" w:rsidR="00E16162" w:rsidRPr="00436199" w:rsidRDefault="00E16162" w:rsidP="00E16162">
      <w:pPr>
        <w:spacing w:line="480" w:lineRule="auto"/>
        <w:rPr>
          <w:rFonts w:ascii="Times New Roman" w:hAnsi="Times New Roman" w:cs="Times New Roman" w:hint="eastAsia"/>
          <w:b/>
          <w:bCs/>
        </w:rPr>
      </w:pPr>
      <w:r w:rsidRPr="00F36F6E">
        <w:rPr>
          <w:rFonts w:ascii="Times New Roman" w:hAnsi="Times New Roman" w:cs="Times New Roman"/>
          <w:b/>
          <w:bCs/>
        </w:rPr>
        <w:t xml:space="preserve">Supplemental Digital Appendix </w:t>
      </w:r>
      <w:r>
        <w:rPr>
          <w:rFonts w:ascii="Times New Roman" w:hAnsi="Times New Roman" w:cs="Times New Roman" w:hint="eastAsia"/>
          <w:b/>
          <w:bCs/>
        </w:rPr>
        <w:t xml:space="preserve">1. Detailed prompt with Structure of </w:t>
      </w:r>
      <w:r w:rsidRPr="00647F28">
        <w:rPr>
          <w:rFonts w:ascii="Times New Roman" w:hAnsi="Times New Roman" w:cs="Times New Roman"/>
          <w:b/>
          <w:bCs/>
        </w:rPr>
        <w:t>Variable Background Information</w:t>
      </w:r>
    </w:p>
    <w:p w14:paraId="033EA1C0"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Background status</w:t>
      </w:r>
    </w:p>
    <w:p w14:paraId="14CFE25F"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I am a medical student using a language model to assist in learning about adjunctive pharmacological treatments for difficult-to-treat depression. </w:t>
      </w:r>
    </w:p>
    <w:p w14:paraId="062C2305" w14:textId="77777777" w:rsidR="00E16162" w:rsidRPr="009E294A" w:rsidRDefault="00E16162" w:rsidP="00E16162">
      <w:pPr>
        <w:spacing w:line="480" w:lineRule="auto"/>
        <w:rPr>
          <w:rFonts w:ascii="Times New Roman" w:hAnsi="Times New Roman" w:cs="Times New Roman"/>
        </w:rPr>
      </w:pPr>
    </w:p>
    <w:p w14:paraId="66482C63"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Definitions in expert consensus clinical guidelines</w:t>
      </w:r>
    </w:p>
    <w:p w14:paraId="79DBCD4B"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Definition of Evidence Levels</w:t>
      </w:r>
    </w:p>
    <w:p w14:paraId="005FB5B4"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Level 1: High-quality meta-analysis with narrow confidence intervals and/or 2 or more RCTs with adequate sample size, preferably placebo-controlled. -Level 2: Lower-quality meta-analysis with wide confidence intervals and/or 1 or more RCTs with adequate sample size. -Level 3: Small-sample RCTs or nonrandomized, controlled prospective studies or high-quality retrospective studies. -Level 4: Expert opinion/consensus.</w:t>
      </w:r>
    </w:p>
    <w:p w14:paraId="72CA6CD1"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Definition of Treatment Lines</w:t>
      </w:r>
    </w:p>
    <w:p w14:paraId="5ABD7122"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xml:space="preserve">-First line: Level 1 or Level 2 evidence, plus clinical support -Second line: Level 3 evidence or higher, plus clinical support -Third line: Level 4 evidence or higher, plus </w:t>
      </w:r>
      <w:r w:rsidRPr="009E294A">
        <w:rPr>
          <w:rFonts w:ascii="Times New Roman" w:hAnsi="Times New Roman" w:cs="Times New Roman"/>
        </w:rPr>
        <w:lastRenderedPageBreak/>
        <w:t>clinical support</w:t>
      </w:r>
    </w:p>
    <w:p w14:paraId="30A9FA19"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Basis and Explanation of Treatment Recommendations</w:t>
      </w:r>
    </w:p>
    <w:p w14:paraId="03EC5545"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Treatment recommendations are then organized along the lines of treatment, based on both strength of the evidence and clinical support. Clinical support reflects expert consensus on tolerability, safety, and feasibility. First-line treatments require higher-quality evidence (Level 1 or Level 2 evidence) and generally should be considered first in decision-making. Second- and third-line treatments should usually be considered only when first-line treatments are ineffective or unavailable. Treatments with Level 1 evidence for efficacy may be downgraded to second-line or third-line recommendations due to clinical concerns such as safety and side effect profile.</w:t>
      </w:r>
    </w:p>
    <w:p w14:paraId="1C8FF6C9"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Definition of Difficult-to-treat depression</w:t>
      </w:r>
    </w:p>
    <w:p w14:paraId="59FB31C5"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Difficult-to-treat depression is used to describe persistent depression that has failed numerous standard treatments.</w:t>
      </w:r>
    </w:p>
    <w:p w14:paraId="14B1279D" w14:textId="77777777" w:rsidR="00E16162" w:rsidRPr="009E294A" w:rsidRDefault="00E16162" w:rsidP="00E16162">
      <w:pPr>
        <w:spacing w:line="480" w:lineRule="auto"/>
        <w:rPr>
          <w:rFonts w:ascii="Times New Roman" w:hAnsi="Times New Roman" w:cs="Times New Roman"/>
        </w:rPr>
      </w:pPr>
    </w:p>
    <w:p w14:paraId="6B496BBA"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Variable Background Information Inserted Here for Experimental Conditions)</w:t>
      </w:r>
    </w:p>
    <w:p w14:paraId="7AB6B986" w14:textId="77777777" w:rsidR="00E16162" w:rsidRPr="009E294A" w:rsidRDefault="00E16162" w:rsidP="00E16162">
      <w:pPr>
        <w:spacing w:line="480" w:lineRule="auto"/>
        <w:rPr>
          <w:rFonts w:ascii="Times New Roman" w:hAnsi="Times New Roman" w:cs="Times New Roman"/>
        </w:rPr>
      </w:pPr>
    </w:p>
    <w:p w14:paraId="4EF84CBB"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Instruction</w:t>
      </w:r>
    </w:p>
    <w:p w14:paraId="26A46FF0"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lastRenderedPageBreak/>
        <w:t>For managing difficult-to-treat depression in adults, how would you recommend the line of treatment (first-line/second-line/third-line) for Aripiprazole as adjunctive medication added to the original antidepressant? </w:t>
      </w:r>
    </w:p>
    <w:p w14:paraId="0D67010A"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Rate with two scores from 0 to 10 based on (1) evidence-based efficacy and (2) tolerability, safety, and feasibility. </w:t>
      </w:r>
    </w:p>
    <w:p w14:paraId="439F8E9C"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Specify the line of treatment for each medication listed below using only the treatment line number (1, 2, or 3), and rate your confidence in this classification with one score from 0 to 10. </w:t>
      </w:r>
    </w:p>
    <w:p w14:paraId="5B2ED66E"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xml:space="preserve">-Output </w:t>
      </w:r>
      <w:proofErr w:type="gramStart"/>
      <w:r w:rsidRPr="009E294A">
        <w:rPr>
          <w:rFonts w:ascii="Times New Roman" w:hAnsi="Times New Roman" w:cs="Times New Roman"/>
        </w:rPr>
        <w:t>format :</w:t>
      </w:r>
      <w:proofErr w:type="gramEnd"/>
      <w:r w:rsidRPr="009E294A">
        <w:rPr>
          <w:rFonts w:ascii="Times New Roman" w:hAnsi="Times New Roman" w:cs="Times New Roman"/>
        </w:rPr>
        <w:t xml:space="preserve"> **only with** (adjunctive medication, efficacy score, tolerability/safety/feasibility score, line of treatment number, confidence in treatment line classification) </w:t>
      </w:r>
    </w:p>
    <w:p w14:paraId="2EE5190C" w14:textId="77777777" w:rsidR="00E16162" w:rsidRPr="009E294A" w:rsidRDefault="00E16162" w:rsidP="00E16162">
      <w:pPr>
        <w:pBdr>
          <w:bottom w:val="single" w:sz="6" w:space="1" w:color="auto"/>
        </w:pBdr>
        <w:spacing w:line="480" w:lineRule="auto"/>
        <w:rPr>
          <w:rFonts w:ascii="Times New Roman" w:hAnsi="Times New Roman" w:cs="Times New Roman"/>
        </w:rPr>
      </w:pPr>
    </w:p>
    <w:p w14:paraId="25FEA818"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b/>
          <w:bCs/>
        </w:rPr>
        <w:t>Variable background information blocks:</w:t>
      </w:r>
    </w:p>
    <w:p w14:paraId="3583662E"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Self-recall prompt (example with 2nd line):</w:t>
      </w:r>
    </w:p>
    <w:p w14:paraId="0CF3B4CD"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Background information</w:t>
      </w:r>
    </w:p>
    <w:p w14:paraId="7C6BD7E3"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xml:space="preserve">As far as I remember, aripiprazole is considered a second-line treatment for adjunctive therapy in </w:t>
      </w:r>
      <w:r>
        <w:rPr>
          <w:rFonts w:ascii="Times New Roman" w:hAnsi="Times New Roman" w:cs="Times New Roman" w:hint="eastAsia"/>
        </w:rPr>
        <w:t>difficult-to-treat</w:t>
      </w:r>
      <w:r w:rsidRPr="009E294A">
        <w:rPr>
          <w:rFonts w:ascii="Times New Roman" w:hAnsi="Times New Roman" w:cs="Times New Roman"/>
        </w:rPr>
        <w:t xml:space="preserve"> depression. </w:t>
      </w:r>
    </w:p>
    <w:p w14:paraId="5046213D"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lastRenderedPageBreak/>
        <w:t>Authoritative Prompt (example with 3rd line):</w:t>
      </w:r>
    </w:p>
    <w:p w14:paraId="2D761214"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Background information </w:t>
      </w:r>
    </w:p>
    <w:p w14:paraId="25A058D7" w14:textId="77777777" w:rsidR="00E16162" w:rsidRPr="009E294A" w:rsidRDefault="00E16162" w:rsidP="00E16162">
      <w:pPr>
        <w:spacing w:line="480" w:lineRule="auto"/>
        <w:rPr>
          <w:rFonts w:ascii="Times New Roman" w:hAnsi="Times New Roman" w:cs="Times New Roman"/>
        </w:rPr>
      </w:pPr>
      <w:r w:rsidRPr="009E294A">
        <w:rPr>
          <w:rFonts w:ascii="Times New Roman" w:hAnsi="Times New Roman" w:cs="Times New Roman"/>
        </w:rPr>
        <w:t xml:space="preserve">My teacher mentioned that, according to expert consensus, aripiprazole is considered a first-line treatment for adjunctive therapy in </w:t>
      </w:r>
      <w:r>
        <w:rPr>
          <w:rFonts w:ascii="Times New Roman" w:hAnsi="Times New Roman" w:cs="Times New Roman" w:hint="eastAsia"/>
        </w:rPr>
        <w:t>difficult-to-treat</w:t>
      </w:r>
      <w:r w:rsidRPr="009E294A">
        <w:rPr>
          <w:rFonts w:ascii="Times New Roman" w:hAnsi="Times New Roman" w:cs="Times New Roman"/>
        </w:rPr>
        <w:t xml:space="preserve"> depression. </w:t>
      </w:r>
    </w:p>
    <w:p w14:paraId="74ACA1DA" w14:textId="77777777" w:rsidR="00F30FC9" w:rsidRPr="00E16162" w:rsidRDefault="00F30FC9"/>
    <w:sectPr w:rsidR="00F30FC9" w:rsidRPr="00E16162">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162"/>
    <w:rsid w:val="000623D4"/>
    <w:rsid w:val="008339B5"/>
    <w:rsid w:val="00C809AE"/>
    <w:rsid w:val="00E16162"/>
    <w:rsid w:val="00F30FC9"/>
    <w:rsid w:val="00F81CD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8EBD6"/>
  <w15:chartTrackingRefBased/>
  <w15:docId w15:val="{2DC19A0D-C045-4ACD-A211-48A7A43B6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6162"/>
    <w:pPr>
      <w:widowControl w:val="0"/>
    </w:pPr>
  </w:style>
  <w:style w:type="paragraph" w:styleId="1">
    <w:name w:val="heading 1"/>
    <w:basedOn w:val="a"/>
    <w:next w:val="a"/>
    <w:link w:val="10"/>
    <w:uiPriority w:val="9"/>
    <w:qFormat/>
    <w:rsid w:val="00E1616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1616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16162"/>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E16162"/>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E16162"/>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E16162"/>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E16162"/>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16162"/>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E16162"/>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E16162"/>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E16162"/>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E16162"/>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E16162"/>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E16162"/>
    <w:rPr>
      <w:rFonts w:eastAsiaTheme="majorEastAsia" w:cstheme="majorBidi"/>
      <w:color w:val="2F5496" w:themeColor="accent1" w:themeShade="BF"/>
    </w:rPr>
  </w:style>
  <w:style w:type="character" w:customStyle="1" w:styleId="60">
    <w:name w:val="標題 6 字元"/>
    <w:basedOn w:val="a0"/>
    <w:link w:val="6"/>
    <w:uiPriority w:val="9"/>
    <w:semiHidden/>
    <w:rsid w:val="00E16162"/>
    <w:rPr>
      <w:rFonts w:eastAsiaTheme="majorEastAsia" w:cstheme="majorBidi"/>
      <w:color w:val="595959" w:themeColor="text1" w:themeTint="A6"/>
    </w:rPr>
  </w:style>
  <w:style w:type="character" w:customStyle="1" w:styleId="70">
    <w:name w:val="標題 7 字元"/>
    <w:basedOn w:val="a0"/>
    <w:link w:val="7"/>
    <w:uiPriority w:val="9"/>
    <w:semiHidden/>
    <w:rsid w:val="00E16162"/>
    <w:rPr>
      <w:rFonts w:eastAsiaTheme="majorEastAsia" w:cstheme="majorBidi"/>
      <w:color w:val="595959" w:themeColor="text1" w:themeTint="A6"/>
    </w:rPr>
  </w:style>
  <w:style w:type="character" w:customStyle="1" w:styleId="80">
    <w:name w:val="標題 8 字元"/>
    <w:basedOn w:val="a0"/>
    <w:link w:val="8"/>
    <w:uiPriority w:val="9"/>
    <w:semiHidden/>
    <w:rsid w:val="00E16162"/>
    <w:rPr>
      <w:rFonts w:eastAsiaTheme="majorEastAsia" w:cstheme="majorBidi"/>
      <w:color w:val="272727" w:themeColor="text1" w:themeTint="D8"/>
    </w:rPr>
  </w:style>
  <w:style w:type="character" w:customStyle="1" w:styleId="90">
    <w:name w:val="標題 9 字元"/>
    <w:basedOn w:val="a0"/>
    <w:link w:val="9"/>
    <w:uiPriority w:val="9"/>
    <w:semiHidden/>
    <w:rsid w:val="00E16162"/>
    <w:rPr>
      <w:rFonts w:eastAsiaTheme="majorEastAsia" w:cstheme="majorBidi"/>
      <w:color w:val="272727" w:themeColor="text1" w:themeTint="D8"/>
    </w:rPr>
  </w:style>
  <w:style w:type="paragraph" w:styleId="a3">
    <w:name w:val="Title"/>
    <w:basedOn w:val="a"/>
    <w:next w:val="a"/>
    <w:link w:val="a4"/>
    <w:uiPriority w:val="10"/>
    <w:qFormat/>
    <w:rsid w:val="00E1616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E161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1616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E161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16162"/>
    <w:pPr>
      <w:spacing w:before="160"/>
      <w:jc w:val="center"/>
    </w:pPr>
    <w:rPr>
      <w:i/>
      <w:iCs/>
      <w:color w:val="404040" w:themeColor="text1" w:themeTint="BF"/>
    </w:rPr>
  </w:style>
  <w:style w:type="character" w:customStyle="1" w:styleId="a8">
    <w:name w:val="引文 字元"/>
    <w:basedOn w:val="a0"/>
    <w:link w:val="a7"/>
    <w:uiPriority w:val="29"/>
    <w:rsid w:val="00E16162"/>
    <w:rPr>
      <w:i/>
      <w:iCs/>
      <w:color w:val="404040" w:themeColor="text1" w:themeTint="BF"/>
    </w:rPr>
  </w:style>
  <w:style w:type="paragraph" w:styleId="a9">
    <w:name w:val="List Paragraph"/>
    <w:basedOn w:val="a"/>
    <w:uiPriority w:val="34"/>
    <w:qFormat/>
    <w:rsid w:val="00E16162"/>
    <w:pPr>
      <w:ind w:left="720"/>
      <w:contextualSpacing/>
    </w:pPr>
  </w:style>
  <w:style w:type="character" w:styleId="aa">
    <w:name w:val="Intense Emphasis"/>
    <w:basedOn w:val="a0"/>
    <w:uiPriority w:val="21"/>
    <w:qFormat/>
    <w:rsid w:val="00E16162"/>
    <w:rPr>
      <w:i/>
      <w:iCs/>
      <w:color w:val="2F5496" w:themeColor="accent1" w:themeShade="BF"/>
    </w:rPr>
  </w:style>
  <w:style w:type="paragraph" w:styleId="ab">
    <w:name w:val="Intense Quote"/>
    <w:basedOn w:val="a"/>
    <w:next w:val="a"/>
    <w:link w:val="ac"/>
    <w:uiPriority w:val="30"/>
    <w:qFormat/>
    <w:rsid w:val="00E161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E16162"/>
    <w:rPr>
      <w:i/>
      <w:iCs/>
      <w:color w:val="2F5496" w:themeColor="accent1" w:themeShade="BF"/>
    </w:rPr>
  </w:style>
  <w:style w:type="character" w:styleId="ad">
    <w:name w:val="Intense Reference"/>
    <w:basedOn w:val="a0"/>
    <w:uiPriority w:val="32"/>
    <w:qFormat/>
    <w:rsid w:val="00E1616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2</Words>
  <Characters>2697</Characters>
  <Application>Microsoft Office Word</Application>
  <DocSecurity>0</DocSecurity>
  <Lines>22</Lines>
  <Paragraphs>6</Paragraphs>
  <ScaleCrop>false</ScaleCrop>
  <Company/>
  <LinksUpToDate>false</LinksUpToDate>
  <CharactersWithSpaces>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Yu</dc:creator>
  <cp:keywords/>
  <dc:description/>
  <cp:lastModifiedBy>Chang Yu</cp:lastModifiedBy>
  <cp:revision>1</cp:revision>
  <dcterms:created xsi:type="dcterms:W3CDTF">2025-06-18T19:34:00Z</dcterms:created>
  <dcterms:modified xsi:type="dcterms:W3CDTF">2025-06-18T19:34:00Z</dcterms:modified>
</cp:coreProperties>
</file>